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15220" w14:textId="283466D4" w:rsidR="00E12E07" w:rsidRPr="00674B24" w:rsidRDefault="00AD10CE">
      <w:pPr>
        <w:rPr>
          <w:rFonts w:ascii="Times New Roman" w:hAnsi="Times New Roman" w:cs="Times New Roman"/>
          <w:i/>
          <w:iCs/>
        </w:rPr>
      </w:pPr>
      <w:r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27F495" wp14:editId="2FE3CF8C">
                <wp:simplePos x="0" y="0"/>
                <wp:positionH relativeFrom="column">
                  <wp:posOffset>3602355</wp:posOffset>
                </wp:positionH>
                <wp:positionV relativeFrom="paragraph">
                  <wp:posOffset>2186305</wp:posOffset>
                </wp:positionV>
                <wp:extent cx="2630170" cy="713105"/>
                <wp:effectExtent l="0" t="0" r="17780" b="10795"/>
                <wp:wrapNone/>
                <wp:docPr id="126772424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0170" cy="713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1EEB23" w14:textId="455C1DF2" w:rsidR="00A23437" w:rsidRPr="00D86243" w:rsidRDefault="0025701B" w:rsidP="006647A6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862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= </w:t>
                            </w:r>
                            <w:r w:rsidR="00AD3123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 did not fulfill inclusion criteria</w:t>
                            </w:r>
                            <w:r w:rsidR="00AD10CE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AD3123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="00AD3123" w:rsidRPr="00D862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AD3123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= missing endometriosis diagno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127F495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83.65pt;margin-top:172.15pt;width:207.1pt;height:56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" fillcolor="white [3201]" strokeweight=".5pt">
                <v:textbox>
                  <w:txbxContent>
                    <w:p w14:paraId="2F1EEB23" w14:textId="455C1DF2" w:rsidR="00A23437" w:rsidRPr="00D86243" w:rsidRDefault="0025701B" w:rsidP="006647A6">
                      <w:pPr>
                        <w:pStyle w:val="Listenabsatz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D86243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= </w:t>
                      </w:r>
                      <w:r w:rsidR="00AD3123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2 did not fulfill inclusion criteria</w:t>
                      </w:r>
                      <w:r w:rsidR="00AD10CE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AD3123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(</w:t>
                      </w:r>
                      <w:r w:rsidR="00AD3123" w:rsidRPr="00D86243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AD3123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= missing endometriosis diagnosis)</w:t>
                      </w:r>
                    </w:p>
                  </w:txbxContent>
                </v:textbox>
              </v:shape>
            </w:pict>
          </mc:Fallback>
        </mc:AlternateContent>
      </w:r>
      <w:r w:rsidR="0025701B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2DAFE0" wp14:editId="2C47753E">
                <wp:simplePos x="0" y="0"/>
                <wp:positionH relativeFrom="column">
                  <wp:posOffset>3602355</wp:posOffset>
                </wp:positionH>
                <wp:positionV relativeFrom="paragraph">
                  <wp:posOffset>789305</wp:posOffset>
                </wp:positionV>
                <wp:extent cx="2630170" cy="908050"/>
                <wp:effectExtent l="0" t="0" r="17780" b="25400"/>
                <wp:wrapNone/>
                <wp:docPr id="1218125179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0170" cy="908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1CB60B" w14:textId="5C7160B6" w:rsidR="00A23437" w:rsidRPr="00D86243" w:rsidRDefault="0025701B" w:rsidP="004607B1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862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= 3 were not reached by phone </w:t>
                            </w:r>
                          </w:p>
                          <w:p w14:paraId="49BE4506" w14:textId="57BE9A9B" w:rsidR="004607B1" w:rsidRPr="00D86243" w:rsidRDefault="0025701B" w:rsidP="004607B1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862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= 2</w:t>
                            </w:r>
                            <w:r w:rsidR="004607B1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laparoscopy was already performed</w:t>
                            </w:r>
                          </w:p>
                          <w:p w14:paraId="010D5EC1" w14:textId="6476E56C" w:rsidR="004607B1" w:rsidRPr="00D86243" w:rsidRDefault="0025701B" w:rsidP="004607B1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8624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= </w:t>
                            </w:r>
                            <w:r w:rsidR="004607B1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1 </w:t>
                            </w:r>
                            <w:r w:rsidR="00AD3123" w:rsidRPr="00D8624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pre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DAFE0" id="_x0000_s1027" type="#_x0000_t202" style="position:absolute;margin-left:283.65pt;margin-top:62.15pt;width:207.1pt;height:7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" fillcolor="white [3201]" strokeweight=".5pt">
                <v:textbox>
                  <w:txbxContent>
                    <w:p w14:paraId="051CB60B" w14:textId="5C7160B6" w:rsidR="00A23437" w:rsidRPr="00D86243" w:rsidRDefault="0025701B" w:rsidP="004607B1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D86243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= 3 were not reached by phone </w:t>
                      </w:r>
                    </w:p>
                    <w:p w14:paraId="49BE4506" w14:textId="57BE9A9B" w:rsidR="004607B1" w:rsidRPr="00D86243" w:rsidRDefault="0025701B" w:rsidP="004607B1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D86243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= 2</w:t>
                      </w:r>
                      <w:r w:rsidR="004607B1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laparoscopy was already performed</w:t>
                      </w:r>
                    </w:p>
                    <w:p w14:paraId="010D5EC1" w14:textId="6476E56C" w:rsidR="004607B1" w:rsidRPr="00D86243" w:rsidRDefault="0025701B" w:rsidP="004607B1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D86243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= </w:t>
                      </w:r>
                      <w:r w:rsidR="004607B1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1 </w:t>
                      </w:r>
                      <w:r w:rsidR="00AD3123" w:rsidRPr="00D86243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pregnancy</w:t>
                      </w:r>
                    </w:p>
                  </w:txbxContent>
                </v:textbox>
              </v:shape>
            </w:pict>
          </mc:Fallback>
        </mc:AlternateContent>
      </w:r>
      <w:r w:rsidR="00AD3123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85D98A" wp14:editId="38036025">
                <wp:simplePos x="0" y="0"/>
                <wp:positionH relativeFrom="column">
                  <wp:posOffset>1792605</wp:posOffset>
                </wp:positionH>
                <wp:positionV relativeFrom="paragraph">
                  <wp:posOffset>2535555</wp:posOffset>
                </wp:positionV>
                <wp:extent cx="1809750" cy="0"/>
                <wp:effectExtent l="0" t="63500" r="0" b="76200"/>
                <wp:wrapNone/>
                <wp:docPr id="1505495240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80975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1CDA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" o:spid="_x0000_s1026" type="#_x0000_t32" style="position:absolute;margin-left:141.15pt;margin-top:199.65pt;width:142.5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AD3123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DCA77D" wp14:editId="7CE0CB81">
                <wp:simplePos x="0" y="0"/>
                <wp:positionH relativeFrom="column">
                  <wp:posOffset>1792605</wp:posOffset>
                </wp:positionH>
                <wp:positionV relativeFrom="paragraph">
                  <wp:posOffset>1143635</wp:posOffset>
                </wp:positionV>
                <wp:extent cx="1809750" cy="0"/>
                <wp:effectExtent l="0" t="63500" r="0" b="76200"/>
                <wp:wrapNone/>
                <wp:docPr id="349530749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80975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6257E" id="Gerade Verbindung mit Pfeil 2" o:spid="_x0000_s1026" type="#_x0000_t32" style="position:absolute;margin-left:141.15pt;margin-top:90.05pt;width:142.5pt;height:0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4607B1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BA6F7A" wp14:editId="2B178FF1">
                <wp:simplePos x="0" y="0"/>
                <wp:positionH relativeFrom="column">
                  <wp:posOffset>449892</wp:posOffset>
                </wp:positionH>
                <wp:positionV relativeFrom="paragraph">
                  <wp:posOffset>2996911</wp:posOffset>
                </wp:positionV>
                <wp:extent cx="2682910" cy="484505"/>
                <wp:effectExtent l="0" t="0" r="9525" b="10795"/>
                <wp:wrapNone/>
                <wp:docPr id="11611646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2910" cy="4845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98A53C" w14:textId="40679BCD" w:rsidR="004607B1" w:rsidRPr="004607B1" w:rsidRDefault="0025701B" w:rsidP="004607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5701B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= </w:t>
                            </w:r>
                            <w:r w:rsidR="004607B1" w:rsidRPr="004607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4607B1" w:rsidRPr="004607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inal included </w:t>
                            </w:r>
                            <w:r w:rsidR="00582AA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A6F7A" id="_x0000_s1028" type="#_x0000_t202" style="position:absolute;margin-left:35.4pt;margin-top:236pt;width:211.25pt;height:38.1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" fillcolor="#d8d8d8 [2732]" strokeweight=".5pt">
                <v:textbox>
                  <w:txbxContent>
                    <w:p w14:paraId="2098A53C" w14:textId="40679BCD" w:rsidR="004607B1" w:rsidRPr="004607B1" w:rsidRDefault="0025701B" w:rsidP="004607B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5701B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= </w:t>
                      </w:r>
                      <w:r w:rsidR="004607B1" w:rsidRPr="004607B1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4607B1" w:rsidRPr="004607B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inal included </w:t>
                      </w:r>
                      <w:r w:rsidR="00582AAC">
                        <w:rPr>
                          <w:rFonts w:ascii="Times New Roman" w:hAnsi="Times New Roman" w:cs="Times New Roman"/>
                          <w:lang w:val="en-US"/>
                        </w:rPr>
                        <w:t>participants</w:t>
                      </w:r>
                    </w:p>
                  </w:txbxContent>
                </v:textbox>
              </v:shape>
            </w:pict>
          </mc:Fallback>
        </mc:AlternateContent>
      </w:r>
      <w:r w:rsidR="004607B1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868723" wp14:editId="5D7A08C5">
                <wp:simplePos x="0" y="0"/>
                <wp:positionH relativeFrom="column">
                  <wp:posOffset>1795137</wp:posOffset>
                </wp:positionH>
                <wp:positionV relativeFrom="paragraph">
                  <wp:posOffset>2134893</wp:posOffset>
                </wp:positionV>
                <wp:extent cx="0" cy="863600"/>
                <wp:effectExtent l="63500" t="0" r="63500" b="38100"/>
                <wp:wrapNone/>
                <wp:docPr id="1280854000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360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733C88" id="Gerade Verbindung mit Pfeil 2" o:spid="_x0000_s1026" type="#_x0000_t32" style="position:absolute;margin-left:141.35pt;margin-top:168.1pt;width:0;height:6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  <w:r w:rsidR="004607B1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D325BA" wp14:editId="746A4DC3">
                <wp:simplePos x="0" y="0"/>
                <wp:positionH relativeFrom="column">
                  <wp:posOffset>456711</wp:posOffset>
                </wp:positionH>
                <wp:positionV relativeFrom="paragraph">
                  <wp:posOffset>1655591</wp:posOffset>
                </wp:positionV>
                <wp:extent cx="2682910" cy="484505"/>
                <wp:effectExtent l="0" t="0" r="9525" b="10795"/>
                <wp:wrapNone/>
                <wp:docPr id="20134706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2910" cy="484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917EC3" w14:textId="3B62ED08" w:rsidR="004607B1" w:rsidRPr="004607B1" w:rsidRDefault="0025701B" w:rsidP="004607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5701B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= </w:t>
                            </w:r>
                            <w:r w:rsidR="004607B1" w:rsidRPr="004607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  <w:r w:rsidR="004607B1" w:rsidRPr="004607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articipants </w:t>
                            </w:r>
                            <w:r w:rsidR="00582AA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ook part </w:t>
                            </w:r>
                            <w:r w:rsidR="004607B1" w:rsidRPr="004607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 1st inter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325BA" id="_x0000_s1029" type="#_x0000_t202" style="position:absolute;margin-left:35.95pt;margin-top:130.35pt;width:211.25pt;height:38.1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" fillcolor="white [3201]" strokeweight=".5pt">
                <v:textbox>
                  <w:txbxContent>
                    <w:p w14:paraId="63917EC3" w14:textId="3B62ED08" w:rsidR="004607B1" w:rsidRPr="004607B1" w:rsidRDefault="0025701B" w:rsidP="004607B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5701B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= </w:t>
                      </w:r>
                      <w:r w:rsidR="004607B1" w:rsidRPr="004607B1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  <w:r w:rsidR="004607B1" w:rsidRPr="004607B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articipants </w:t>
                      </w:r>
                      <w:r w:rsidR="00582AAC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ook part </w:t>
                      </w:r>
                      <w:r w:rsidR="004607B1" w:rsidRPr="004607B1">
                        <w:rPr>
                          <w:rFonts w:ascii="Times New Roman" w:hAnsi="Times New Roman" w:cs="Times New Roman"/>
                          <w:lang w:val="en-US"/>
                        </w:rPr>
                        <w:t>in 1st interview</w:t>
                      </w:r>
                    </w:p>
                  </w:txbxContent>
                </v:textbox>
              </v:shape>
            </w:pict>
          </mc:Fallback>
        </mc:AlternateContent>
      </w:r>
      <w:r w:rsidR="004607B1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CBAA65" wp14:editId="41F9E705">
                <wp:simplePos x="0" y="0"/>
                <wp:positionH relativeFrom="column">
                  <wp:posOffset>454220</wp:posOffset>
                </wp:positionH>
                <wp:positionV relativeFrom="paragraph">
                  <wp:posOffset>304751</wp:posOffset>
                </wp:positionV>
                <wp:extent cx="2682910" cy="484505"/>
                <wp:effectExtent l="0" t="0" r="9525" b="10795"/>
                <wp:wrapNone/>
                <wp:docPr id="121946623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2910" cy="4845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5824BC" w14:textId="6FCA45FF" w:rsidR="00A23437" w:rsidRPr="004607B1" w:rsidRDefault="0025701B" w:rsidP="004607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5701B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= </w:t>
                            </w:r>
                            <w:r w:rsidR="00A23437" w:rsidRPr="004607B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1 interested interview study</w:t>
                            </w:r>
                            <w:r w:rsidR="00D8624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BAA65" id="_x0000_s1030" type="#_x0000_t202" style="position:absolute;margin-left:35.75pt;margin-top:24pt;width:211.25pt;height:38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" fillcolor="#d8d8d8 [2732]" strokeweight=".5pt">
                <v:textbox>
                  <w:txbxContent>
                    <w:p w14:paraId="525824BC" w14:textId="6FCA45FF" w:rsidR="00A23437" w:rsidRPr="004607B1" w:rsidRDefault="0025701B" w:rsidP="004607B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5701B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= </w:t>
                      </w:r>
                      <w:r w:rsidR="00A23437" w:rsidRPr="004607B1">
                        <w:rPr>
                          <w:rFonts w:ascii="Times New Roman" w:hAnsi="Times New Roman" w:cs="Times New Roman"/>
                          <w:lang w:val="en-US"/>
                        </w:rPr>
                        <w:t>41 interested interview study</w:t>
                      </w:r>
                      <w:r w:rsidR="00D8624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="00A23437" w:rsidRPr="00674B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A5945D" wp14:editId="33776458">
                <wp:simplePos x="0" y="0"/>
                <wp:positionH relativeFrom="column">
                  <wp:posOffset>1802110</wp:posOffset>
                </wp:positionH>
                <wp:positionV relativeFrom="paragraph">
                  <wp:posOffset>787070</wp:posOffset>
                </wp:positionV>
                <wp:extent cx="0" cy="864159"/>
                <wp:effectExtent l="63500" t="0" r="63500" b="38100"/>
                <wp:wrapNone/>
                <wp:docPr id="92221034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4159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46AAD5" id="Gerade Verbindung mit Pfeil 2" o:spid="_x0000_s1026" type="#_x0000_t32" style="position:absolute;margin-left:141.9pt;margin-top:61.95pt;width:0;height:68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  <w:r w:rsidR="00674B24" w:rsidRPr="00674B24">
        <w:rPr>
          <w:rFonts w:ascii="Times New Roman" w:hAnsi="Times New Roman" w:cs="Times New Roman"/>
        </w:rPr>
        <w:t>Supplement</w:t>
      </w:r>
      <w:r w:rsidR="00D86243">
        <w:rPr>
          <w:rFonts w:ascii="Times New Roman" w:hAnsi="Times New Roman" w:cs="Times New Roman"/>
        </w:rPr>
        <w:t xml:space="preserve"> Table</w:t>
      </w:r>
      <w:r w:rsidR="00674B24" w:rsidRPr="00674B24">
        <w:rPr>
          <w:rFonts w:ascii="Times New Roman" w:hAnsi="Times New Roman" w:cs="Times New Roman"/>
        </w:rPr>
        <w:t xml:space="preserve"> 1.</w:t>
      </w:r>
      <w:r w:rsidR="00674B2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D86243">
        <w:rPr>
          <w:rFonts w:ascii="Times New Roman" w:hAnsi="Times New Roman" w:cs="Times New Roman"/>
        </w:rPr>
        <w:t>Participant</w:t>
      </w:r>
      <w:proofErr w:type="spellEnd"/>
      <w:r w:rsidR="00674B24" w:rsidRPr="00D86243">
        <w:rPr>
          <w:rFonts w:ascii="Times New Roman" w:hAnsi="Times New Roman" w:cs="Times New Roman"/>
        </w:rPr>
        <w:t xml:space="preserve"> </w:t>
      </w:r>
      <w:proofErr w:type="spellStart"/>
      <w:r w:rsidR="00D86243">
        <w:rPr>
          <w:rFonts w:ascii="Times New Roman" w:hAnsi="Times New Roman" w:cs="Times New Roman"/>
        </w:rPr>
        <w:t>f</w:t>
      </w:r>
      <w:r w:rsidR="00674B24" w:rsidRPr="00D86243">
        <w:rPr>
          <w:rFonts w:ascii="Times New Roman" w:hAnsi="Times New Roman" w:cs="Times New Roman"/>
        </w:rPr>
        <w:t>low</w:t>
      </w:r>
      <w:proofErr w:type="spellEnd"/>
      <w:r w:rsidR="00674B24" w:rsidRPr="00D86243">
        <w:rPr>
          <w:rFonts w:ascii="Times New Roman" w:hAnsi="Times New Roman" w:cs="Times New Roman"/>
        </w:rPr>
        <w:t xml:space="preserve"> </w:t>
      </w:r>
      <w:proofErr w:type="spellStart"/>
      <w:r w:rsidR="00D86243">
        <w:rPr>
          <w:rFonts w:ascii="Times New Roman" w:hAnsi="Times New Roman" w:cs="Times New Roman"/>
        </w:rPr>
        <w:t>c</w:t>
      </w:r>
      <w:r w:rsidR="00674B24" w:rsidRPr="00D86243">
        <w:rPr>
          <w:rFonts w:ascii="Times New Roman" w:hAnsi="Times New Roman" w:cs="Times New Roman"/>
        </w:rPr>
        <w:t>hart</w:t>
      </w:r>
      <w:proofErr w:type="spellEnd"/>
      <w:r w:rsidR="00674B24" w:rsidRPr="00674B24">
        <w:rPr>
          <w:rFonts w:ascii="Times New Roman" w:hAnsi="Times New Roman" w:cs="Times New Roman"/>
          <w:i/>
          <w:iCs/>
        </w:rPr>
        <w:t xml:space="preserve"> </w:t>
      </w:r>
    </w:p>
    <w:sectPr w:rsidR="00E12E07" w:rsidRPr="00674B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696F8" w14:textId="77777777" w:rsidR="00A1419D" w:rsidRDefault="00A1419D" w:rsidP="00A1419D">
      <w:r>
        <w:separator/>
      </w:r>
    </w:p>
  </w:endnote>
  <w:endnote w:type="continuationSeparator" w:id="0">
    <w:p w14:paraId="0A612EBA" w14:textId="77777777" w:rsidR="00A1419D" w:rsidRDefault="00A1419D" w:rsidP="00A1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578D2" w14:textId="77777777" w:rsidR="00A1419D" w:rsidRDefault="00A1419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2113F" w14:textId="77777777" w:rsidR="00A1419D" w:rsidRDefault="00A141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CDE15" w14:textId="77777777" w:rsidR="00A1419D" w:rsidRDefault="00A141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565B6" w14:textId="77777777" w:rsidR="00A1419D" w:rsidRDefault="00A1419D" w:rsidP="00A1419D">
      <w:r>
        <w:separator/>
      </w:r>
    </w:p>
  </w:footnote>
  <w:footnote w:type="continuationSeparator" w:id="0">
    <w:p w14:paraId="42BDEEB5" w14:textId="77777777" w:rsidR="00A1419D" w:rsidRDefault="00A1419D" w:rsidP="00A141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CE2D4" w14:textId="77777777" w:rsidR="00A1419D" w:rsidRDefault="00A141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9A8F4" w14:textId="77777777" w:rsidR="00A1419D" w:rsidRPr="00A1419D" w:rsidRDefault="00A1419D" w:rsidP="00A1419D">
    <w:pPr>
      <w:keepNext/>
      <w:keepLines/>
      <w:spacing w:before="40" w:line="259" w:lineRule="auto"/>
      <w:outlineLvl w:val="1"/>
      <w:rPr>
        <w:rFonts w:ascii="Calibri Light" w:eastAsia="Times New Roman" w:hAnsi="Calibri Light" w:cs="Times New Roman"/>
        <w:kern w:val="0"/>
        <w:sz w:val="20"/>
        <w:szCs w:val="20"/>
        <w:lang w:val="en-US"/>
        <w14:ligatures w14:val="none"/>
      </w:rPr>
    </w:pPr>
    <w:r w:rsidRPr="00A1419D">
      <w:rPr>
        <w:rFonts w:ascii="Calibri Light" w:eastAsia="Times New Roman" w:hAnsi="Calibri Light" w:cs="Times New Roman"/>
        <w:kern w:val="0"/>
        <w:sz w:val="20"/>
        <w:szCs w:val="20"/>
        <w:lang w:val="en-US"/>
        <w14:ligatures w14:val="none"/>
      </w:rPr>
      <w:t xml:space="preserve">Preoperative expectations in women with endometriosis - A qualitative interview study </w:t>
    </w:r>
    <w:r w:rsidRPr="00A1419D">
      <w:rPr>
        <w:rFonts w:ascii="Calibri" w:eastAsia="Calibri" w:hAnsi="Calibri" w:cs="Times New Roman"/>
        <w:kern w:val="0"/>
        <w:sz w:val="20"/>
        <w:szCs w:val="20"/>
        <w:lang w:val="en-GB"/>
        <w14:ligatures w14:val="none"/>
      </w:rPr>
      <w:t/>
    </w:r>
    <w:r w:rsidRPr="00A1419D">
      <w:rPr>
        <w:rFonts w:ascii="Calibri" w:eastAsia="Calibri" w:hAnsi="Calibri" w:cs="Times New Roman"/>
        <w:kern w:val="0"/>
        <w:sz w:val="20"/>
        <w:szCs w:val="20"/>
        <w:lang w:val="en-GB"/>
        <w14:ligatures w14:val="none"/>
      </w:rPr>
      <w:t/>
    </w:r>
    <w:r w:rsidRPr="00A1419D">
      <w:rPr>
        <w:rFonts w:ascii="Calibri" w:eastAsia="Calibri" w:hAnsi="Calibri" w:cs="Times New Roman"/>
        <w:kern w:val="0"/>
        <w:sz w:val="20"/>
        <w:szCs w:val="20"/>
        <w:lang w:val="en-GB"/>
        <w14:ligatures w14:val="none"/>
      </w:rPr>
      <w:t/>
    </w:r>
    <w:r w:rsidRPr="00A1419D">
      <w:rPr>
        <w:rFonts w:ascii="Calibri" w:eastAsia="Calibri" w:hAnsi="Calibri" w:cs="Times New Roman"/>
        <w:kern w:val="0"/>
        <w:sz w:val="20"/>
        <w:szCs w:val="20"/>
        <w:lang w:val="en-GB"/>
        <w14:ligatures w14:val="none"/>
      </w:rPr>
      <w:t/>
    </w:r>
    <w:r w:rsidRPr="00A1419D">
      <w:rPr>
        <w:rFonts w:ascii="Calibri" w:eastAsia="Calibri" w:hAnsi="Calibri" w:cs="Times New Roman"/>
        <w:kern w:val="0"/>
        <w:sz w:val="20"/>
        <w:szCs w:val="20"/>
        <w:lang w:val="en-GB"/>
        <w14:ligatures w14:val="none"/>
      </w:rPr>
      <w:t/>
    </w:r>
  </w:p>
  <w:p w14:paraId="5BD00B52" w14:textId="7492822E" w:rsidR="00A1419D" w:rsidRPr="00A1419D" w:rsidRDefault="00A1419D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101EB" w14:textId="77777777" w:rsidR="00A1419D" w:rsidRDefault="00A1419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404CA"/>
    <w:multiLevelType w:val="hybridMultilevel"/>
    <w:tmpl w:val="E08E4E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A10A3"/>
    <w:multiLevelType w:val="hybridMultilevel"/>
    <w:tmpl w:val="602E19AC"/>
    <w:lvl w:ilvl="0" w:tplc="35E02D9A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9315C8"/>
    <w:multiLevelType w:val="hybridMultilevel"/>
    <w:tmpl w:val="D21053EE"/>
    <w:lvl w:ilvl="0" w:tplc="186AD924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F645E"/>
    <w:multiLevelType w:val="hybridMultilevel"/>
    <w:tmpl w:val="911431AA"/>
    <w:lvl w:ilvl="0" w:tplc="A314E7B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580350">
    <w:abstractNumId w:val="0"/>
  </w:num>
  <w:num w:numId="2" w16cid:durableId="1785996754">
    <w:abstractNumId w:val="1"/>
  </w:num>
  <w:num w:numId="3" w16cid:durableId="1209411867">
    <w:abstractNumId w:val="3"/>
  </w:num>
  <w:num w:numId="4" w16cid:durableId="14745250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37"/>
    <w:rsid w:val="00186CE0"/>
    <w:rsid w:val="00190295"/>
    <w:rsid w:val="002146DC"/>
    <w:rsid w:val="0025701B"/>
    <w:rsid w:val="004607B1"/>
    <w:rsid w:val="00582AAC"/>
    <w:rsid w:val="006647A6"/>
    <w:rsid w:val="00674B24"/>
    <w:rsid w:val="00A1419D"/>
    <w:rsid w:val="00A23437"/>
    <w:rsid w:val="00A8670E"/>
    <w:rsid w:val="00AD10CE"/>
    <w:rsid w:val="00AD3123"/>
    <w:rsid w:val="00B10ADE"/>
    <w:rsid w:val="00D86243"/>
    <w:rsid w:val="00E1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07D190"/>
  <w15:chartTrackingRefBased/>
  <w15:docId w15:val="{82D09EF6-93CD-AA42-95E8-868867A9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07B1"/>
  </w:style>
  <w:style w:type="paragraph" w:styleId="berschrift1">
    <w:name w:val="heading 1"/>
    <w:basedOn w:val="Standard"/>
    <w:next w:val="Standard"/>
    <w:link w:val="berschrift1Zchn"/>
    <w:uiPriority w:val="9"/>
    <w:qFormat/>
    <w:rsid w:val="00A23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3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3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3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3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34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34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34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34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3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3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343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343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343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343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343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343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34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3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34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3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34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343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343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343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3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343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3437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A1419D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1419D"/>
  </w:style>
  <w:style w:type="paragraph" w:styleId="Fuzeile">
    <w:name w:val="footer"/>
    <w:basedOn w:val="Standard"/>
    <w:link w:val="FuzeileZchn"/>
    <w:uiPriority w:val="99"/>
    <w:unhideWhenUsed/>
    <w:rsid w:val="00A1419D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14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-May Weber</dc:creator>
  <cp:keywords/>
  <dc:description/>
  <cp:lastModifiedBy>Nina Malin Hirsing</cp:lastModifiedBy>
  <cp:revision>2</cp:revision>
  <dcterms:created xsi:type="dcterms:W3CDTF">2024-04-03T08:26:00Z</dcterms:created>
  <dcterms:modified xsi:type="dcterms:W3CDTF">2024-04-0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c14e2502eb91fd6051ad300df861c3cb1adb7169198b7a5956c0ab4d5938fe</vt:lpwstr>
  </property>
</Properties>
</file>